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8FE4EA"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Table S2 </w:t>
      </w:r>
      <w:r>
        <w:rPr>
          <w:rFonts w:hint="default" w:ascii="Times New Roman" w:hAnsi="Times New Roman" w:cs="Times New Roman"/>
          <w:sz w:val="20"/>
          <w:szCs w:val="20"/>
        </w:rPr>
        <w:t xml:space="preserve">Change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 xml:space="preserve">ecal DNA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oncentratio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uring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0"/>
        </w:rPr>
        <w:t xml:space="preserve">stablishment of the PG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</w:rPr>
        <w:t xml:space="preserve">ous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</w:rPr>
        <w:t>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2"/>
        <w:tblW w:w="742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325"/>
        <w:gridCol w:w="1989"/>
        <w:gridCol w:w="1017"/>
      </w:tblGrid>
      <w:tr w14:paraId="73283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B3E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riments</w:t>
            </w:r>
          </w:p>
        </w:tc>
        <w:tc>
          <w:tcPr>
            <w:tcW w:w="23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E85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fore modeling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edian (IQR)</w:t>
            </w:r>
          </w:p>
        </w:tc>
        <w:tc>
          <w:tcPr>
            <w:tcW w:w="1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6DA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ter modeling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A7B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34921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4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QSF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F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0 (8.150-10.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C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0 (1.450-2.15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1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0B0C9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252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65A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40 (11.690-32.03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596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0 (2.110-2.6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802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 w14:paraId="650F06DB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PGF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p</w:t>
      </w:r>
      <w:r>
        <w:rPr>
          <w:rFonts w:hint="default" w:ascii="Times New Roman" w:hAnsi="Times New Roman" w:cs="Times New Roman"/>
          <w:sz w:val="20"/>
          <w:szCs w:val="20"/>
        </w:rPr>
        <w:t>seudo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</w:rPr>
        <w:t>erm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>re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QR, interquartile range; QTQSF, Qitu Qushi Formula; FMT, fecal microbiota transplanta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3296C"/>
    <w:rsid w:val="403C4BB6"/>
    <w:rsid w:val="4ECC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68</Characters>
  <Lines>0</Lines>
  <Paragraphs>0</Paragraphs>
  <TotalTime>7</TotalTime>
  <ScaleCrop>false</ScaleCrop>
  <LinksUpToDate>false</LinksUpToDate>
  <CharactersWithSpaces>40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2:25:00Z</dcterms:created>
  <dc:creator>Lenovo</dc:creator>
  <cp:lastModifiedBy>绿蜡</cp:lastModifiedBy>
  <dcterms:modified xsi:type="dcterms:W3CDTF">2026-01-25T02:5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YzZDZkNWYwYWU1YTcwNGE3ZjE2NWQ4OTFkMTIwNzQiLCJ1c2VySWQiOiI0MDQwNjc2OTcifQ==</vt:lpwstr>
  </property>
  <property fmtid="{D5CDD505-2E9C-101B-9397-08002B2CF9AE}" pid="4" name="ICV">
    <vt:lpwstr>6E3B87647EE34FDC98CD69EEB31EE2F0_12</vt:lpwstr>
  </property>
</Properties>
</file>